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68813" w14:textId="48ECB514" w:rsidR="003740AB" w:rsidRDefault="006D68D6">
      <w:r w:rsidRPr="00934F35">
        <w:rPr>
          <w:b/>
          <w:bCs/>
        </w:rPr>
        <w:t>Supplemental Table 1:</w:t>
      </w:r>
      <w:r>
        <w:t xml:space="preserve"> Scoring</w:t>
      </w:r>
      <w:r w:rsidR="00980310">
        <w:t xml:space="preserve"> and quality of</w:t>
      </w:r>
      <w:r>
        <w:t xml:space="preserve"> </w:t>
      </w:r>
      <w:r>
        <w:rPr>
          <w:rFonts w:eastAsia="Times New Roman" w:cs="Arial"/>
          <w:color w:val="222222"/>
        </w:rPr>
        <w:t>r</w:t>
      </w:r>
      <w:r w:rsidRPr="00A80D2B">
        <w:rPr>
          <w:rFonts w:eastAsia="Times New Roman" w:cs="Arial"/>
          <w:color w:val="222222"/>
        </w:rPr>
        <w:t>andomized and non-randomized controlled trials</w:t>
      </w:r>
      <w:r w:rsidR="00980310">
        <w:rPr>
          <w:rFonts w:eastAsia="Times New Roman" w:cs="Arial"/>
          <w:color w:val="222222"/>
        </w:rPr>
        <w:t xml:space="preserve">. </w:t>
      </w:r>
      <w:r w:rsidR="00550C18">
        <w:rPr>
          <w:rFonts w:eastAsia="Times New Roman" w:cs="Arial"/>
          <w:color w:val="222222"/>
        </w:rPr>
        <w:t>A</w:t>
      </w:r>
      <w:r w:rsidR="00980310">
        <w:rPr>
          <w:rFonts w:eastAsia="Times New Roman" w:cs="Arial"/>
          <w:color w:val="222222"/>
        </w:rPr>
        <w:t>dverse event</w:t>
      </w:r>
      <w:r w:rsidR="00550C18">
        <w:rPr>
          <w:rFonts w:eastAsia="Times New Roman" w:cs="Arial"/>
          <w:color w:val="222222"/>
        </w:rPr>
        <w:t>s</w:t>
      </w:r>
      <w:r w:rsidR="00980310">
        <w:rPr>
          <w:rFonts w:eastAsia="Times New Roman" w:cs="Arial"/>
          <w:color w:val="222222"/>
        </w:rPr>
        <w:t xml:space="preserve"> (if reported) </w:t>
      </w:r>
      <w:r w:rsidR="00550C18">
        <w:rPr>
          <w:rFonts w:eastAsia="Times New Roman" w:cs="Arial"/>
          <w:color w:val="222222"/>
        </w:rPr>
        <w:t>are</w:t>
      </w:r>
      <w:r w:rsidR="00980310">
        <w:rPr>
          <w:rFonts w:eastAsia="Times New Roman" w:cs="Arial"/>
          <w:color w:val="222222"/>
        </w:rPr>
        <w:t xml:space="preserve"> included for each trial.</w:t>
      </w:r>
    </w:p>
    <w:tbl>
      <w:tblPr>
        <w:tblW w:w="13031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3325"/>
        <w:gridCol w:w="630"/>
        <w:gridCol w:w="617"/>
        <w:gridCol w:w="733"/>
        <w:gridCol w:w="706"/>
        <w:gridCol w:w="767"/>
        <w:gridCol w:w="720"/>
        <w:gridCol w:w="670"/>
        <w:gridCol w:w="706"/>
        <w:gridCol w:w="679"/>
        <w:gridCol w:w="722"/>
        <w:gridCol w:w="692"/>
        <w:gridCol w:w="657"/>
        <w:gridCol w:w="692"/>
        <w:gridCol w:w="715"/>
      </w:tblGrid>
      <w:tr w:rsidR="006D68D6" w:rsidRPr="00A80D2B" w14:paraId="0EF4F082" w14:textId="77777777" w:rsidTr="00402FA7">
        <w:trPr>
          <w:trHeight w:val="702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69DD9" w14:textId="77777777" w:rsidR="006D68D6" w:rsidRDefault="006D68D6" w:rsidP="00DF0C9B">
            <w:pPr>
              <w:spacing w:after="0"/>
              <w:rPr>
                <w:rFonts w:eastAsia="Times New Roman" w:cs="Arial"/>
                <w:color w:val="222222"/>
              </w:rPr>
            </w:pPr>
          </w:p>
          <w:p w14:paraId="01E29229" w14:textId="0E9AF4E6" w:rsidR="006D68D6" w:rsidRPr="00A80D2B" w:rsidRDefault="006D68D6" w:rsidP="00DF0C9B">
            <w:pPr>
              <w:spacing w:after="0"/>
              <w:rPr>
                <w:rFonts w:eastAsia="Times New Roman" w:cs="Arial"/>
                <w:color w:val="2222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DD9FA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Wells 2005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036AB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proofErr w:type="spellStart"/>
            <w:r w:rsidRPr="00A80D2B">
              <w:rPr>
                <w:rFonts w:eastAsia="Times New Roman" w:cs="Arial"/>
                <w:color w:val="222222"/>
              </w:rPr>
              <w:t>Kilding</w:t>
            </w:r>
            <w:proofErr w:type="spellEnd"/>
            <w:r w:rsidRPr="00A80D2B">
              <w:rPr>
                <w:rFonts w:eastAsia="Times New Roman" w:cs="Arial"/>
                <w:color w:val="222222"/>
              </w:rPr>
              <w:t xml:space="preserve"> 201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E2FC9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Lemaitre 2013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C20E9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Lomax 2019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7844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Okrzymowska 20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983E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A80D2B">
              <w:rPr>
                <w:rFonts w:eastAsia="Times New Roman" w:cs="Arial"/>
                <w:color w:val="000000"/>
              </w:rPr>
              <w:t>Vasickova</w:t>
            </w:r>
            <w:proofErr w:type="spellEnd"/>
            <w:r w:rsidRPr="00A80D2B">
              <w:rPr>
                <w:rFonts w:eastAsia="Times New Roman" w:cs="Arial"/>
                <w:color w:val="000000"/>
              </w:rPr>
              <w:t xml:space="preserve"> 2017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55FD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A80D2B">
              <w:rPr>
                <w:rFonts w:eastAsia="Times New Roman" w:cs="Arial"/>
                <w:color w:val="000000"/>
              </w:rPr>
              <w:t>Mackala</w:t>
            </w:r>
            <w:proofErr w:type="spellEnd"/>
            <w:r w:rsidRPr="00A80D2B">
              <w:rPr>
                <w:rFonts w:eastAsia="Times New Roman" w:cs="Arial"/>
                <w:color w:val="000000"/>
              </w:rPr>
              <w:t xml:space="preserve"> 2019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BE7F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Martin 1986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FF063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A80D2B">
              <w:rPr>
                <w:rFonts w:eastAsia="Times New Roman" w:cs="Arial"/>
                <w:color w:val="000000"/>
              </w:rPr>
              <w:t>Topin</w:t>
            </w:r>
            <w:proofErr w:type="spellEnd"/>
            <w:r w:rsidRPr="00A80D2B">
              <w:rPr>
                <w:rFonts w:eastAsia="Times New Roman" w:cs="Arial"/>
                <w:color w:val="000000"/>
              </w:rPr>
              <w:t xml:space="preserve"> 2002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DC2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A80D2B">
              <w:rPr>
                <w:rFonts w:eastAsia="Times New Roman" w:cs="Arial"/>
                <w:color w:val="000000"/>
              </w:rPr>
              <w:t>Yeldan</w:t>
            </w:r>
            <w:proofErr w:type="spellEnd"/>
            <w:r w:rsidRPr="00A80D2B">
              <w:rPr>
                <w:rFonts w:eastAsia="Times New Roman" w:cs="Arial"/>
                <w:color w:val="000000"/>
              </w:rPr>
              <w:t xml:space="preserve"> 2008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AD9D8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 xml:space="preserve">Lima </w:t>
            </w:r>
            <w:r w:rsidRPr="00A80D2B">
              <w:rPr>
                <w:rFonts w:eastAsia="Times New Roman" w:cs="Arial"/>
                <w:color w:val="221E1F"/>
              </w:rPr>
              <w:t>2008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4170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A80D2B">
              <w:rPr>
                <w:rFonts w:eastAsia="Times New Roman" w:cs="Arial"/>
                <w:color w:val="000000"/>
              </w:rPr>
              <w:t>Elnaggar</w:t>
            </w:r>
            <w:proofErr w:type="spellEnd"/>
            <w:r w:rsidRPr="00A80D2B">
              <w:rPr>
                <w:rFonts w:eastAsia="Times New Roman" w:cs="Arial"/>
                <w:color w:val="000000"/>
              </w:rPr>
              <w:t xml:space="preserve"> 202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5108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A80D2B">
              <w:rPr>
                <w:rFonts w:eastAsia="Times New Roman" w:cs="Arial"/>
                <w:color w:val="000000"/>
              </w:rPr>
              <w:t>Salvadego</w:t>
            </w:r>
            <w:proofErr w:type="spellEnd"/>
            <w:r w:rsidRPr="00A80D2B">
              <w:rPr>
                <w:rFonts w:eastAsia="Times New Roman" w:cs="Arial"/>
                <w:color w:val="000000"/>
              </w:rPr>
              <w:t xml:space="preserve"> 201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18B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Alemayehu 2018</w:t>
            </w:r>
          </w:p>
        </w:tc>
      </w:tr>
      <w:tr w:rsidR="006D68D6" w:rsidRPr="00A80D2B" w14:paraId="29624438" w14:textId="77777777" w:rsidTr="00402FA7">
        <w:trPr>
          <w:trHeight w:val="23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B5329" w14:textId="77777777" w:rsidR="006D68D6" w:rsidRPr="00A80D2B" w:rsidRDefault="006D68D6" w:rsidP="006B6264">
            <w:pPr>
              <w:spacing w:after="0"/>
              <w:ind w:left="210" w:hanging="210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1. Was the study described as randomized, a randomized trial, a randomized clinical trial, or an RCT?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7244FA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CD190A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4675E4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57CD4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2920E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9F009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A7804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AF6EA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F3118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478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2D4EA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DF8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366E3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EE8B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</w:tr>
      <w:tr w:rsidR="006D68D6" w:rsidRPr="00A80D2B" w14:paraId="36ACA6F7" w14:textId="77777777" w:rsidTr="00402FA7">
        <w:trPr>
          <w:trHeight w:val="23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FD15D" w14:textId="77777777" w:rsidR="006D68D6" w:rsidRPr="00A80D2B" w:rsidRDefault="006D68D6" w:rsidP="006B6264">
            <w:pPr>
              <w:spacing w:after="0"/>
              <w:ind w:left="210" w:hanging="210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2. Was the method of randomization adequate (i.e., use of randomly generated assignment)?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FBF64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0E3AAB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D75B6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9747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53580" w14:textId="77777777" w:rsidR="006D68D6" w:rsidRPr="00A80D2B" w:rsidRDefault="006D68D6" w:rsidP="00DF0C9B">
            <w:pPr>
              <w:spacing w:after="0"/>
              <w:ind w:right="75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21B2E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9AFF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F90AE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6524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AC85B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52054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6051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F182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A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D87B8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</w:tr>
      <w:tr w:rsidR="006D68D6" w:rsidRPr="00A80D2B" w14:paraId="7749D333" w14:textId="77777777" w:rsidTr="00402FA7">
        <w:trPr>
          <w:trHeight w:val="246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E14CB" w14:textId="77777777" w:rsidR="006D68D6" w:rsidRPr="00A80D2B" w:rsidRDefault="006D68D6" w:rsidP="006B6264">
            <w:pPr>
              <w:spacing w:after="0"/>
              <w:ind w:left="210" w:hanging="210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3. Was the treatment allocation concealed (so that assignments could not be predicted)?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07907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FCDBE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4E7D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DDEB7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60F9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1BAB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4358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54C7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41AD9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6BC98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DCAD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8539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5B8B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B481A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</w:tr>
      <w:tr w:rsidR="006D68D6" w:rsidRPr="00A80D2B" w14:paraId="1F5806C1" w14:textId="77777777" w:rsidTr="00402FA7">
        <w:trPr>
          <w:trHeight w:val="25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84FD9" w14:textId="77777777" w:rsidR="006D68D6" w:rsidRPr="00A80D2B" w:rsidRDefault="006D68D6" w:rsidP="006B6264">
            <w:pPr>
              <w:spacing w:after="0"/>
              <w:ind w:left="210" w:hanging="210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4. Were study participants and providers blinded to treatment group assignment?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C2FA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C916E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3DD3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9451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6B7F38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C67F7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D3E0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08CF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BFEEC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0F89D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8ACDE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825C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1E8BA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9F139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</w:tr>
      <w:tr w:rsidR="006D68D6" w:rsidRPr="00A80D2B" w14:paraId="03C2C42C" w14:textId="77777777" w:rsidTr="00402FA7">
        <w:trPr>
          <w:trHeight w:val="25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7D516" w14:textId="77777777" w:rsidR="006D68D6" w:rsidRPr="00A80D2B" w:rsidRDefault="006D68D6" w:rsidP="006B6264">
            <w:pPr>
              <w:spacing w:after="0"/>
              <w:ind w:left="210" w:hanging="210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5. Were the people assessing the outcomes blinded to the participants' group assignments?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865E98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7D08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368BD4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9F08E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4507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EDB7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5301A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333C2C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983EF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3B76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F12E7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4FBC3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B4B7E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C10F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</w:tr>
      <w:tr w:rsidR="006D68D6" w:rsidRPr="00A80D2B" w14:paraId="50D5D7E5" w14:textId="77777777" w:rsidTr="00402FA7">
        <w:trPr>
          <w:trHeight w:val="48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C7E8F" w14:textId="77777777" w:rsidR="006D68D6" w:rsidRPr="00A80D2B" w:rsidRDefault="006D68D6" w:rsidP="006B6264">
            <w:pPr>
              <w:spacing w:after="0"/>
              <w:ind w:left="210" w:hanging="210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02517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BC7D6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E2678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E6BF9C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17A7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338C9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65AE6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A084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2BE2F6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EAB1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591C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56636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F224C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3A10B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</w:tr>
      <w:tr w:rsidR="006D68D6" w:rsidRPr="00A80D2B" w14:paraId="7810BE8C" w14:textId="77777777" w:rsidTr="00402FA7">
        <w:trPr>
          <w:trHeight w:val="46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84F2C" w14:textId="77777777" w:rsidR="006D68D6" w:rsidRPr="00A80D2B" w:rsidRDefault="006D68D6" w:rsidP="006B6264">
            <w:pPr>
              <w:spacing w:after="0"/>
              <w:ind w:left="210" w:hanging="210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7. Was the overall drop-out rate from the study at endpoint 20% or lower of the number allocated to treatment?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9222C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DE7D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3127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9564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E8CF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3F1D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2CCAE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312CA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4B89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A06D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64B36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04B47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4DBE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40E98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</w:tr>
      <w:tr w:rsidR="006D68D6" w:rsidRPr="00A80D2B" w14:paraId="005DE6E6" w14:textId="77777777" w:rsidTr="00402FA7">
        <w:trPr>
          <w:trHeight w:val="46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AFF44" w14:textId="77777777" w:rsidR="006D68D6" w:rsidRPr="00A80D2B" w:rsidRDefault="006D68D6" w:rsidP="006B6264">
            <w:pPr>
              <w:spacing w:after="0"/>
              <w:ind w:left="210" w:hanging="210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lastRenderedPageBreak/>
              <w:t>8. Was the differential drop-out rate (between treatment groups) at endpoint 15 percentage points or lower?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F97A9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A24E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7A5F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5BC1B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E426E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7620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7BDDE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2BD10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DE7A8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CFF2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92CC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04E9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4A0D9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B671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</w:tr>
      <w:tr w:rsidR="006D68D6" w:rsidRPr="00A80D2B" w14:paraId="0FD9DB2B" w14:textId="77777777" w:rsidTr="00402FA7">
        <w:trPr>
          <w:trHeight w:val="23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FB25D" w14:textId="77777777" w:rsidR="006D68D6" w:rsidRPr="00A80D2B" w:rsidRDefault="006D68D6" w:rsidP="006B6264">
            <w:pPr>
              <w:spacing w:after="0"/>
              <w:ind w:left="210" w:hanging="210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9. Was there high adherence to the intervention protocols for each treatment group?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A6517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4FA4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21DE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1216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B05AC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5533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5C2D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F85F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458B6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4C061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3C27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7CB43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D8B2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F36E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</w:tr>
      <w:tr w:rsidR="006D68D6" w:rsidRPr="00A80D2B" w14:paraId="07212F1E" w14:textId="77777777" w:rsidTr="00402FA7">
        <w:trPr>
          <w:trHeight w:val="23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9AA48" w14:textId="77777777" w:rsidR="006D68D6" w:rsidRPr="00A80D2B" w:rsidRDefault="006D68D6" w:rsidP="006B6264">
            <w:pPr>
              <w:spacing w:after="0"/>
              <w:ind w:left="210" w:hanging="210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10. Were other interventions avoided or similar in the groups (e.g., similar background treatments)?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665B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839D3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F3DA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DF097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3830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7A4C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82C79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EE5D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33DD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7724A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41F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A78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0DD3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3264E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</w:tr>
      <w:tr w:rsidR="006D68D6" w:rsidRPr="00A80D2B" w14:paraId="187AD395" w14:textId="77777777" w:rsidTr="00402FA7">
        <w:trPr>
          <w:trHeight w:val="46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94EE4" w14:textId="77777777" w:rsidR="006D68D6" w:rsidRPr="00A80D2B" w:rsidRDefault="006D68D6" w:rsidP="006B6264">
            <w:pPr>
              <w:spacing w:after="0"/>
              <w:ind w:left="210" w:hanging="210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11. Were outcomes assessed using valid and reliable measures, implemented consistently across all study participants?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F4552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26D5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A603B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A69E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EE00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42DB3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A13BB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AF66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C93F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4D57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D2A8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4F46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1D7B6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D19FE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</w:tr>
      <w:tr w:rsidR="006D68D6" w:rsidRPr="00A80D2B" w14:paraId="00693257" w14:textId="77777777" w:rsidTr="00402FA7">
        <w:trPr>
          <w:trHeight w:val="46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3B859" w14:textId="77777777" w:rsidR="006D68D6" w:rsidRPr="00A80D2B" w:rsidRDefault="006D68D6" w:rsidP="006B6264">
            <w:pPr>
              <w:spacing w:after="0"/>
              <w:ind w:left="210" w:hanging="210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3F12A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7D95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A771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6761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5CD23B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9E9AA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5FC7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45087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2345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E92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591CC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70DD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B8717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A52DA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</w:tr>
      <w:tr w:rsidR="006D68D6" w:rsidRPr="00A80D2B" w14:paraId="3682F968" w14:textId="77777777" w:rsidTr="00402FA7">
        <w:trPr>
          <w:trHeight w:val="46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BCEF79" w14:textId="77777777" w:rsidR="006D68D6" w:rsidRPr="00A80D2B" w:rsidRDefault="006D68D6" w:rsidP="006B6264">
            <w:pPr>
              <w:spacing w:after="0"/>
              <w:ind w:left="210" w:hanging="210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13. Were outcomes reported or subgroups analyzed prespecified (i.e., identified before analyses were conducted)?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3BD3D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9DF8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024E4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40E2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0BBE6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54199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2324B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04B6E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A68E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6D9EE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356E6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9B4C8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946FB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4DB6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</w:tr>
      <w:tr w:rsidR="006D68D6" w:rsidRPr="00A80D2B" w14:paraId="14FACE02" w14:textId="77777777" w:rsidTr="00402FA7">
        <w:trPr>
          <w:trHeight w:val="468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6DA94" w14:textId="77777777" w:rsidR="006D68D6" w:rsidRPr="00A80D2B" w:rsidRDefault="006D68D6" w:rsidP="006B6264">
            <w:pPr>
              <w:spacing w:after="0"/>
              <w:ind w:left="210" w:hanging="210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C4AC3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6D035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6EF9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311EE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3C4A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B4748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A531F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3AE6A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716C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11327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8909E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0C1E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AD5B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4B1ED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Yes</w:t>
            </w:r>
          </w:p>
        </w:tc>
      </w:tr>
      <w:tr w:rsidR="006D68D6" w:rsidRPr="00A80D2B" w14:paraId="2EDF57F2" w14:textId="77777777" w:rsidTr="00402FA7">
        <w:trPr>
          <w:trHeight w:val="234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DCE55" w14:textId="77777777" w:rsidR="006D68D6" w:rsidRPr="00A45EBB" w:rsidRDefault="006D68D6" w:rsidP="00DF0C9B">
            <w:pPr>
              <w:spacing w:after="0"/>
              <w:rPr>
                <w:rFonts w:eastAsia="Times New Roman" w:cs="Arial"/>
                <w:i/>
                <w:iCs/>
                <w:color w:val="222222"/>
              </w:rPr>
            </w:pPr>
            <w:r w:rsidRPr="00A45EBB">
              <w:rPr>
                <w:rFonts w:eastAsia="Times New Roman" w:cs="Arial"/>
                <w:i/>
                <w:iCs/>
                <w:color w:val="222222"/>
              </w:rPr>
              <w:t>Overall rat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1882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Goo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0B14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Goo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D0533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Fai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D2F4C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Fai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C522B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Fai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93A7A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Good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521B9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Fai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BBA6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Fai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A04F6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Goo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368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Goo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16E66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Good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50FFB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Goo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2CA4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Fair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5F0B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Good</w:t>
            </w:r>
          </w:p>
        </w:tc>
      </w:tr>
      <w:tr w:rsidR="006D68D6" w:rsidRPr="00A80D2B" w14:paraId="552C342B" w14:textId="77777777" w:rsidTr="00760125">
        <w:trPr>
          <w:trHeight w:val="1340"/>
        </w:trPr>
        <w:tc>
          <w:tcPr>
            <w:tcW w:w="3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DA7BE" w14:textId="77777777" w:rsidR="006D68D6" w:rsidRPr="00A45EBB" w:rsidRDefault="006D68D6" w:rsidP="00DF0C9B">
            <w:pPr>
              <w:spacing w:after="0"/>
              <w:rPr>
                <w:rFonts w:eastAsia="Times New Roman" w:cs="Arial"/>
                <w:i/>
                <w:iCs/>
                <w:color w:val="222222"/>
              </w:rPr>
            </w:pPr>
            <w:r w:rsidRPr="00A45EBB">
              <w:rPr>
                <w:rFonts w:eastAsia="Times New Roman" w:cs="Arial"/>
                <w:i/>
                <w:iCs/>
                <w:color w:val="222222"/>
              </w:rPr>
              <w:lastRenderedPageBreak/>
              <w:t>Adverse even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591324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0343B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08157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ED280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E67EB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2 dropped out from IMT grp because of declining heal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5801C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A06E91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A80D2B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E7395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C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52333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CD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42FF8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 side effects reporte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3222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CD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D11B4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 adverse events reported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CE794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 side effects reporte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CF3A7" w14:textId="77777777" w:rsidR="006D68D6" w:rsidRPr="00A80D2B" w:rsidRDefault="006D68D6" w:rsidP="00DF0C9B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A80D2B">
              <w:rPr>
                <w:rFonts w:eastAsia="Times New Roman" w:cs="Arial"/>
                <w:color w:val="000000"/>
              </w:rPr>
              <w:t>No side effects reported</w:t>
            </w:r>
          </w:p>
        </w:tc>
      </w:tr>
    </w:tbl>
    <w:p w14:paraId="72B4A6EB" w14:textId="0E272A3F" w:rsidR="006D68D6" w:rsidRDefault="004B3B06">
      <w:r>
        <w:t>CD: cannot determine</w:t>
      </w:r>
    </w:p>
    <w:p w14:paraId="0F8C5C7A" w14:textId="16C46088" w:rsidR="004B3B06" w:rsidRDefault="004B3B06"/>
    <w:p w14:paraId="30EC22ED" w14:textId="77777777" w:rsidR="00D37C0B" w:rsidRDefault="00D37C0B" w:rsidP="004B3B06">
      <w:r>
        <w:br w:type="page"/>
      </w:r>
    </w:p>
    <w:p w14:paraId="5B3188A6" w14:textId="520492DD" w:rsidR="004B3B06" w:rsidRDefault="004B3B06" w:rsidP="004B3B06">
      <w:pPr>
        <w:rPr>
          <w:rFonts w:eastAsia="Times New Roman" w:cs="Arial"/>
          <w:color w:val="222222"/>
        </w:rPr>
      </w:pPr>
      <w:r w:rsidRPr="00934F35">
        <w:rPr>
          <w:b/>
          <w:bCs/>
        </w:rPr>
        <w:lastRenderedPageBreak/>
        <w:t>Supplemental Table 2:</w:t>
      </w:r>
      <w:r>
        <w:t xml:space="preserve"> Scoring and quality of pre-post design intervention </w:t>
      </w:r>
      <w:r w:rsidRPr="00A80D2B">
        <w:rPr>
          <w:rFonts w:eastAsia="Times New Roman" w:cs="Arial"/>
          <w:color w:val="222222"/>
        </w:rPr>
        <w:t>trials</w:t>
      </w:r>
      <w:r>
        <w:rPr>
          <w:rFonts w:eastAsia="Times New Roman" w:cs="Arial"/>
          <w:color w:val="222222"/>
        </w:rPr>
        <w:t xml:space="preserve">. </w:t>
      </w:r>
      <w:r w:rsidR="00550C18">
        <w:rPr>
          <w:rFonts w:eastAsia="Times New Roman" w:cs="Arial"/>
          <w:color w:val="222222"/>
        </w:rPr>
        <w:t>Adverse events (if reported) are included for each trial.</w:t>
      </w:r>
    </w:p>
    <w:tbl>
      <w:tblPr>
        <w:tblW w:w="12904" w:type="dxa"/>
        <w:tblLook w:val="04A0" w:firstRow="1" w:lastRow="0" w:firstColumn="1" w:lastColumn="0" w:noHBand="0" w:noVBand="1"/>
      </w:tblPr>
      <w:tblGrid>
        <w:gridCol w:w="8905"/>
        <w:gridCol w:w="1131"/>
        <w:gridCol w:w="956"/>
        <w:gridCol w:w="953"/>
        <w:gridCol w:w="959"/>
      </w:tblGrid>
      <w:tr w:rsidR="000F5464" w:rsidRPr="000F5464" w14:paraId="26FBAB1D" w14:textId="77777777" w:rsidTr="000F5464">
        <w:trPr>
          <w:trHeight w:val="570"/>
        </w:trPr>
        <w:tc>
          <w:tcPr>
            <w:tcW w:w="8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BB6B4" w14:textId="0CB4074F" w:rsidR="000F5464" w:rsidRPr="000F5464" w:rsidRDefault="000F5464" w:rsidP="000F5464">
            <w:pPr>
              <w:spacing w:after="0"/>
              <w:rPr>
                <w:rFonts w:eastAsia="Times New Roman" w:cs="Arial"/>
                <w:color w:val="000000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CE7F0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0F5464">
              <w:rPr>
                <w:rFonts w:eastAsia="Times New Roman" w:cs="Arial"/>
                <w:color w:val="000000"/>
              </w:rPr>
              <w:t>Dimarco</w:t>
            </w:r>
            <w:proofErr w:type="spellEnd"/>
            <w:r w:rsidRPr="000F5464">
              <w:rPr>
                <w:rFonts w:eastAsia="Times New Roman" w:cs="Arial"/>
                <w:color w:val="000000"/>
              </w:rPr>
              <w:t xml:space="preserve"> 198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AC624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0F5464">
              <w:rPr>
                <w:rFonts w:eastAsia="Times New Roman" w:cs="Arial"/>
                <w:color w:val="000000"/>
              </w:rPr>
              <w:t>Takaso</w:t>
            </w:r>
            <w:proofErr w:type="spellEnd"/>
            <w:r w:rsidRPr="000F5464">
              <w:rPr>
                <w:rFonts w:eastAsia="Times New Roman" w:cs="Arial"/>
                <w:color w:val="000000"/>
              </w:rPr>
              <w:t xml:space="preserve"> 201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38C2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0F5464">
              <w:rPr>
                <w:rFonts w:eastAsia="Times New Roman" w:cs="Arial"/>
                <w:color w:val="000000"/>
              </w:rPr>
              <w:t>Smith 2017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E309C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0F5464">
              <w:rPr>
                <w:rFonts w:eastAsia="Times New Roman" w:cs="Arial"/>
                <w:color w:val="000000"/>
              </w:rPr>
              <w:t>LoMauro</w:t>
            </w:r>
            <w:proofErr w:type="spellEnd"/>
            <w:r w:rsidRPr="000F5464">
              <w:rPr>
                <w:rFonts w:eastAsia="Times New Roman" w:cs="Arial"/>
                <w:color w:val="000000"/>
              </w:rPr>
              <w:t xml:space="preserve"> 2016</w:t>
            </w:r>
          </w:p>
        </w:tc>
      </w:tr>
      <w:tr w:rsidR="000F5464" w:rsidRPr="000F5464" w14:paraId="47A90025" w14:textId="77777777" w:rsidTr="000F5464">
        <w:trPr>
          <w:trHeight w:val="28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0343B" w14:textId="77777777" w:rsidR="000F5464" w:rsidRPr="000F5464" w:rsidRDefault="000F5464" w:rsidP="006B6264">
            <w:pPr>
              <w:spacing w:after="0"/>
              <w:ind w:left="330" w:hanging="330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1. Was the study question or objective clearly stated?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4073DA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A969C7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4BF399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D1B9C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</w:tr>
      <w:tr w:rsidR="000F5464" w:rsidRPr="000F5464" w14:paraId="3EFC92BB" w14:textId="77777777" w:rsidTr="000F5464">
        <w:trPr>
          <w:trHeight w:val="28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7686E" w14:textId="77777777" w:rsidR="000F5464" w:rsidRPr="000F5464" w:rsidRDefault="000F5464" w:rsidP="006B6264">
            <w:pPr>
              <w:spacing w:after="0"/>
              <w:ind w:left="330" w:hanging="330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2. Were eligibility/selection criteria for the study population prespecified and clearly described?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EE0766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E99D1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F9E86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F14BFA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</w:tr>
      <w:tr w:rsidR="000F5464" w:rsidRPr="000F5464" w14:paraId="12EEC67E" w14:textId="77777777" w:rsidTr="000F5464">
        <w:trPr>
          <w:trHeight w:val="36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5F2C3" w14:textId="77777777" w:rsidR="000F5464" w:rsidRPr="000F5464" w:rsidRDefault="000F5464" w:rsidP="006B6264">
            <w:pPr>
              <w:spacing w:after="0"/>
              <w:ind w:left="330" w:hanging="330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F1315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BEA5D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AD48A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89B69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</w:tr>
      <w:tr w:rsidR="000F5464" w:rsidRPr="000F5464" w14:paraId="3EBB4666" w14:textId="77777777" w:rsidTr="000F5464">
        <w:trPr>
          <w:trHeight w:val="28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17DDA" w14:textId="77777777" w:rsidR="000F5464" w:rsidRPr="000F5464" w:rsidRDefault="000F5464" w:rsidP="006B6264">
            <w:pPr>
              <w:spacing w:after="0"/>
              <w:ind w:left="330" w:hanging="330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4. Were all eligible participants that met the prespecified entry criteria enrolled?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6093D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D1226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DFCFD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EF772A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</w:tr>
      <w:tr w:rsidR="000F5464" w:rsidRPr="000F5464" w14:paraId="7A6345B4" w14:textId="77777777" w:rsidTr="000F5464">
        <w:trPr>
          <w:trHeight w:val="28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87D1D" w14:textId="77777777" w:rsidR="000F5464" w:rsidRPr="000F5464" w:rsidRDefault="000F5464" w:rsidP="006B6264">
            <w:pPr>
              <w:spacing w:after="0"/>
              <w:ind w:left="330" w:hanging="330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5. Was the sample size sufficiently large to provide confidence in the findings?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49501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52E8A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7428B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0A33E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CD</w:t>
            </w:r>
          </w:p>
        </w:tc>
      </w:tr>
      <w:tr w:rsidR="000F5464" w:rsidRPr="000F5464" w14:paraId="01476F10" w14:textId="77777777" w:rsidTr="000F5464">
        <w:trPr>
          <w:trHeight w:val="57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615D5" w14:textId="77777777" w:rsidR="000F5464" w:rsidRPr="000F5464" w:rsidRDefault="000F5464" w:rsidP="006B6264">
            <w:pPr>
              <w:spacing w:after="0"/>
              <w:ind w:left="330" w:hanging="330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6. Was the test/service/intervention clearly described and delivered consistently across the study population?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06791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201B0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0798E0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09E59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</w:tr>
      <w:tr w:rsidR="000F5464" w:rsidRPr="000F5464" w14:paraId="157F842C" w14:textId="77777777" w:rsidTr="000F5464">
        <w:trPr>
          <w:trHeight w:val="57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C6B2A" w14:textId="77777777" w:rsidR="000F5464" w:rsidRPr="000F5464" w:rsidRDefault="000F5464" w:rsidP="006B6264">
            <w:pPr>
              <w:spacing w:after="0"/>
              <w:ind w:left="330" w:hanging="330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8067F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E0C1D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3B21D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4ECDB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</w:tr>
      <w:tr w:rsidR="000F5464" w:rsidRPr="000F5464" w14:paraId="68653C84" w14:textId="77777777" w:rsidTr="000F5464">
        <w:trPr>
          <w:trHeight w:val="28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FE5410" w14:textId="77777777" w:rsidR="000F5464" w:rsidRPr="000F5464" w:rsidRDefault="000F5464" w:rsidP="006B6264">
            <w:pPr>
              <w:spacing w:after="0"/>
              <w:ind w:left="330" w:hanging="330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8. Were the people assessing the outcomes blinded to the participants' exposures/interventions?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BDFF9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C3E75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4D0AB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5F283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No</w:t>
            </w:r>
          </w:p>
        </w:tc>
      </w:tr>
      <w:tr w:rsidR="000F5464" w:rsidRPr="000F5464" w14:paraId="18077BA8" w14:textId="77777777" w:rsidTr="000F5464">
        <w:trPr>
          <w:trHeight w:val="57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CF853F" w14:textId="77777777" w:rsidR="000F5464" w:rsidRPr="000F5464" w:rsidRDefault="000F5464" w:rsidP="006B6264">
            <w:pPr>
              <w:spacing w:after="0"/>
              <w:ind w:left="330" w:hanging="330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9. Was the loss to follow-up after baseline 20% or less? Were those lost to follow-up accounted for in the analysis?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78DF0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D180A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00808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60F0EC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</w:tr>
      <w:tr w:rsidR="000F5464" w:rsidRPr="000F5464" w14:paraId="24CAA24F" w14:textId="77777777" w:rsidTr="000F5464">
        <w:trPr>
          <w:trHeight w:val="57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FA17D" w14:textId="77777777" w:rsidR="000F5464" w:rsidRPr="000F5464" w:rsidRDefault="000F5464" w:rsidP="006B6264">
            <w:pPr>
              <w:spacing w:after="0"/>
              <w:ind w:left="330" w:hanging="330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320DC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079DB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F898C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C822B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Yes</w:t>
            </w:r>
          </w:p>
        </w:tc>
      </w:tr>
      <w:tr w:rsidR="000F5464" w:rsidRPr="000F5464" w14:paraId="36D35620" w14:textId="77777777" w:rsidTr="000F5464">
        <w:trPr>
          <w:trHeight w:val="57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17FC1" w14:textId="77777777" w:rsidR="000F5464" w:rsidRPr="000F5464" w:rsidRDefault="000F5464" w:rsidP="006B6264">
            <w:pPr>
              <w:spacing w:after="0"/>
              <w:ind w:left="330" w:hanging="330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EB46D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CA4F8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1A32D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No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DDAA19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No</w:t>
            </w:r>
          </w:p>
        </w:tc>
      </w:tr>
      <w:tr w:rsidR="000F5464" w:rsidRPr="000F5464" w14:paraId="47C29F68" w14:textId="77777777" w:rsidTr="000F5464">
        <w:trPr>
          <w:trHeight w:val="85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9BE9AE" w14:textId="77777777" w:rsidR="000F5464" w:rsidRPr="000F5464" w:rsidRDefault="000F5464" w:rsidP="006B6264">
            <w:pPr>
              <w:spacing w:after="0"/>
              <w:ind w:left="330" w:hanging="330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 xml:space="preserve">12. If the intervention was conducted at a group level (e.g., a whole hospital, a community, etc.) did the statistical analysis </w:t>
            </w:r>
            <w:proofErr w:type="gramStart"/>
            <w:r w:rsidRPr="000F5464">
              <w:rPr>
                <w:rFonts w:eastAsia="Times New Roman" w:cs="Arial"/>
                <w:color w:val="222222"/>
              </w:rPr>
              <w:t>take into account</w:t>
            </w:r>
            <w:proofErr w:type="gramEnd"/>
            <w:r w:rsidRPr="000F5464">
              <w:rPr>
                <w:rFonts w:eastAsia="Times New Roman" w:cs="Arial"/>
                <w:color w:val="222222"/>
              </w:rPr>
              <w:t xml:space="preserve"> the use of individual-level data to determine effects at the group level?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0B32B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6553C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C0A5C1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N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3B779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NA</w:t>
            </w:r>
          </w:p>
        </w:tc>
      </w:tr>
      <w:tr w:rsidR="000F5464" w:rsidRPr="000F5464" w14:paraId="54A778CA" w14:textId="77777777" w:rsidTr="000F5464">
        <w:trPr>
          <w:trHeight w:val="28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A3BC4" w14:textId="77777777" w:rsidR="000F5464" w:rsidRPr="00A45EBB" w:rsidRDefault="000F5464" w:rsidP="000F5464">
            <w:pPr>
              <w:spacing w:after="0"/>
              <w:rPr>
                <w:rFonts w:eastAsia="Times New Roman" w:cs="Arial"/>
                <w:i/>
                <w:iCs/>
                <w:color w:val="222222"/>
              </w:rPr>
            </w:pPr>
            <w:r w:rsidRPr="00A45EBB">
              <w:rPr>
                <w:rFonts w:eastAsia="Times New Roman" w:cs="Arial"/>
                <w:i/>
                <w:iCs/>
                <w:color w:val="222222"/>
              </w:rPr>
              <w:t>Overall rating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37FA8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Fai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52561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Fair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7A971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Fai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C3E85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Fair</w:t>
            </w:r>
          </w:p>
        </w:tc>
      </w:tr>
      <w:tr w:rsidR="000F5464" w:rsidRPr="000F5464" w14:paraId="6B914209" w14:textId="77777777" w:rsidTr="004964A8">
        <w:trPr>
          <w:trHeight w:val="62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D1BC9E" w14:textId="77777777" w:rsidR="000F5464" w:rsidRPr="00A45EBB" w:rsidRDefault="000F5464" w:rsidP="000F5464">
            <w:pPr>
              <w:spacing w:after="0"/>
              <w:rPr>
                <w:rFonts w:eastAsia="Times New Roman" w:cs="Arial"/>
                <w:i/>
                <w:iCs/>
                <w:color w:val="222222"/>
              </w:rPr>
            </w:pPr>
            <w:r w:rsidRPr="00A45EBB">
              <w:rPr>
                <w:rFonts w:eastAsia="Times New Roman" w:cs="Arial"/>
                <w:i/>
                <w:iCs/>
                <w:color w:val="222222"/>
              </w:rPr>
              <w:t>Adverse event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DCE12" w14:textId="718910D4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0F5464">
              <w:rPr>
                <w:rFonts w:eastAsia="Times New Roman" w:cs="Arial"/>
                <w:color w:val="000000"/>
              </w:rPr>
              <w:t xml:space="preserve">No adverse events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745C1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DBE650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0F5464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F65CD" w14:textId="77777777" w:rsidR="000F5464" w:rsidRPr="000F5464" w:rsidRDefault="000F5464" w:rsidP="000F5464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0F5464">
              <w:rPr>
                <w:rFonts w:eastAsia="Times New Roman" w:cs="Arial"/>
                <w:color w:val="000000"/>
              </w:rPr>
              <w:t>CD</w:t>
            </w:r>
          </w:p>
        </w:tc>
      </w:tr>
    </w:tbl>
    <w:p w14:paraId="5E99E68E" w14:textId="5D8DE210" w:rsidR="00D37C0B" w:rsidRDefault="000F5464" w:rsidP="000F5464">
      <w:r>
        <w:t>CD: cannot determine</w:t>
      </w:r>
      <w:r w:rsidR="004964A8">
        <w:t>, NA: not applicable</w:t>
      </w:r>
      <w:r w:rsidR="00D37C0B">
        <w:br w:type="page"/>
      </w:r>
    </w:p>
    <w:p w14:paraId="1D1B00A1" w14:textId="44911D2A" w:rsidR="000F5464" w:rsidRDefault="000F5464" w:rsidP="000F5464">
      <w:pPr>
        <w:rPr>
          <w:rFonts w:eastAsia="Times New Roman" w:cs="Arial"/>
          <w:color w:val="222222"/>
        </w:rPr>
      </w:pPr>
      <w:r w:rsidRPr="00A45EBB">
        <w:rPr>
          <w:b/>
          <w:bCs/>
        </w:rPr>
        <w:lastRenderedPageBreak/>
        <w:t>Supplemental Table 3:</w:t>
      </w:r>
      <w:r>
        <w:t xml:space="preserve"> Scoring and quality of </w:t>
      </w:r>
      <w:r w:rsidR="00B403E5">
        <w:t>case reports/case series</w:t>
      </w:r>
      <w:r>
        <w:rPr>
          <w:rFonts w:eastAsia="Times New Roman" w:cs="Arial"/>
          <w:color w:val="222222"/>
        </w:rPr>
        <w:t xml:space="preserve">. </w:t>
      </w:r>
      <w:r w:rsidR="00934F35">
        <w:rPr>
          <w:rFonts w:eastAsia="Times New Roman" w:cs="Arial"/>
          <w:color w:val="222222"/>
        </w:rPr>
        <w:t>Adverse events (if reported) are included for each trial.</w:t>
      </w:r>
    </w:p>
    <w:tbl>
      <w:tblPr>
        <w:tblW w:w="12325" w:type="dxa"/>
        <w:tblLook w:val="04A0" w:firstRow="1" w:lastRow="0" w:firstColumn="1" w:lastColumn="0" w:noHBand="0" w:noVBand="1"/>
      </w:tblPr>
      <w:tblGrid>
        <w:gridCol w:w="8905"/>
        <w:gridCol w:w="1710"/>
        <w:gridCol w:w="1710"/>
      </w:tblGrid>
      <w:tr w:rsidR="00B403E5" w:rsidRPr="00B403E5" w14:paraId="2EB7CCB1" w14:textId="77777777" w:rsidTr="00B403E5">
        <w:trPr>
          <w:trHeight w:val="285"/>
        </w:trPr>
        <w:tc>
          <w:tcPr>
            <w:tcW w:w="8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EB73A2" w14:textId="15C157D0" w:rsidR="00B403E5" w:rsidRPr="00B403E5" w:rsidRDefault="00B403E5" w:rsidP="00B403E5">
            <w:pPr>
              <w:spacing w:after="0"/>
              <w:rPr>
                <w:rFonts w:eastAsia="Times New Roman" w:cs="Arial"/>
                <w:color w:val="2222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C4DA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B403E5">
              <w:rPr>
                <w:rFonts w:eastAsia="Times New Roman" w:cs="Arial"/>
                <w:color w:val="000000"/>
              </w:rPr>
              <w:t>Jones 201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9F1C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B403E5">
              <w:rPr>
                <w:rFonts w:eastAsia="Times New Roman" w:cs="Arial"/>
                <w:color w:val="000000"/>
              </w:rPr>
              <w:t>Crisp 2020</w:t>
            </w:r>
          </w:p>
        </w:tc>
      </w:tr>
      <w:tr w:rsidR="00B403E5" w:rsidRPr="00B403E5" w14:paraId="151470B6" w14:textId="77777777" w:rsidTr="00B403E5">
        <w:trPr>
          <w:trHeight w:val="28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45BC5" w14:textId="77777777" w:rsidR="00B403E5" w:rsidRPr="00B403E5" w:rsidRDefault="00B403E5" w:rsidP="00A45EBB">
            <w:pPr>
              <w:spacing w:after="0"/>
              <w:ind w:left="240" w:hanging="240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1. Was the study question or objective clearly stated?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17A9E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9E860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Yes</w:t>
            </w:r>
          </w:p>
        </w:tc>
      </w:tr>
      <w:tr w:rsidR="00B403E5" w:rsidRPr="00B403E5" w14:paraId="4819A994" w14:textId="77777777" w:rsidTr="00B403E5">
        <w:trPr>
          <w:trHeight w:val="28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4B4AF" w14:textId="77777777" w:rsidR="00B403E5" w:rsidRPr="00B403E5" w:rsidRDefault="00B403E5" w:rsidP="00A45EBB">
            <w:pPr>
              <w:spacing w:after="0"/>
              <w:ind w:left="240" w:hanging="240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2. Was the study population clearly and fully described, including a case definition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046AC1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02509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Yes</w:t>
            </w:r>
          </w:p>
        </w:tc>
      </w:tr>
      <w:tr w:rsidR="00B403E5" w:rsidRPr="00B403E5" w14:paraId="63A7F77E" w14:textId="77777777" w:rsidTr="00B403E5">
        <w:trPr>
          <w:trHeight w:val="28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B6E68" w14:textId="77777777" w:rsidR="00B403E5" w:rsidRPr="00B403E5" w:rsidRDefault="00B403E5" w:rsidP="00A45EBB">
            <w:pPr>
              <w:spacing w:after="0"/>
              <w:ind w:left="240" w:hanging="240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3. Were the cases consecutive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1744E0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C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A2EF3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NA</w:t>
            </w:r>
          </w:p>
        </w:tc>
      </w:tr>
      <w:tr w:rsidR="00B403E5" w:rsidRPr="00B403E5" w14:paraId="4CDC2146" w14:textId="77777777" w:rsidTr="00B403E5">
        <w:trPr>
          <w:trHeight w:val="28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CE8719" w14:textId="77777777" w:rsidR="00B403E5" w:rsidRPr="00B403E5" w:rsidRDefault="00B403E5" w:rsidP="00A45EBB">
            <w:pPr>
              <w:spacing w:after="0"/>
              <w:ind w:left="240" w:hanging="240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4. Were the subjects comparable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19A42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279717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NA</w:t>
            </w:r>
          </w:p>
        </w:tc>
      </w:tr>
      <w:tr w:rsidR="00B403E5" w:rsidRPr="00B403E5" w14:paraId="1772F65F" w14:textId="77777777" w:rsidTr="00B403E5">
        <w:trPr>
          <w:trHeight w:val="28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5650E" w14:textId="77777777" w:rsidR="00B403E5" w:rsidRPr="00B403E5" w:rsidRDefault="00B403E5" w:rsidP="00A45EBB">
            <w:pPr>
              <w:spacing w:after="0"/>
              <w:ind w:left="240" w:hanging="240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5. Was the intervention clearly described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28FC4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C24F8E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Yes</w:t>
            </w:r>
          </w:p>
        </w:tc>
      </w:tr>
      <w:tr w:rsidR="00B403E5" w:rsidRPr="00B403E5" w14:paraId="2F48B0D8" w14:textId="77777777" w:rsidTr="00B403E5">
        <w:trPr>
          <w:trHeight w:val="570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250B0" w14:textId="77777777" w:rsidR="00B403E5" w:rsidRPr="00B403E5" w:rsidRDefault="00B403E5" w:rsidP="00A45EBB">
            <w:pPr>
              <w:spacing w:after="0"/>
              <w:ind w:left="240" w:hanging="240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E2FED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17596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Yes</w:t>
            </w:r>
          </w:p>
        </w:tc>
      </w:tr>
      <w:tr w:rsidR="00B403E5" w:rsidRPr="00B403E5" w14:paraId="39C5F764" w14:textId="77777777" w:rsidTr="00B403E5">
        <w:trPr>
          <w:trHeight w:val="28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50E89" w14:textId="77777777" w:rsidR="00B403E5" w:rsidRPr="00B403E5" w:rsidRDefault="00B403E5" w:rsidP="00A45EBB">
            <w:pPr>
              <w:spacing w:after="0"/>
              <w:ind w:left="240" w:hanging="240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7. Was the length of follow-up adequate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B5CDC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63B84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Yes</w:t>
            </w:r>
          </w:p>
        </w:tc>
      </w:tr>
      <w:tr w:rsidR="00B403E5" w:rsidRPr="00B403E5" w14:paraId="3BB23F15" w14:textId="77777777" w:rsidTr="00B403E5">
        <w:trPr>
          <w:trHeight w:val="28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09942" w14:textId="77777777" w:rsidR="00B403E5" w:rsidRPr="00B403E5" w:rsidRDefault="00B403E5" w:rsidP="00A45EBB">
            <w:pPr>
              <w:spacing w:after="0"/>
              <w:ind w:left="240" w:hanging="240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8. Were the statistical methods well-described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F46253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CF2FA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Yes</w:t>
            </w:r>
          </w:p>
        </w:tc>
      </w:tr>
      <w:tr w:rsidR="00B403E5" w:rsidRPr="00B403E5" w14:paraId="1B21D472" w14:textId="77777777" w:rsidTr="00B403E5">
        <w:trPr>
          <w:trHeight w:val="28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ACF70" w14:textId="77777777" w:rsidR="00B403E5" w:rsidRPr="00B403E5" w:rsidRDefault="00B403E5" w:rsidP="00A45EBB">
            <w:pPr>
              <w:spacing w:after="0"/>
              <w:ind w:left="240" w:hanging="240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9. Were the results well-described?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4C81D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B403E5">
              <w:rPr>
                <w:rFonts w:eastAsia="Times New Roman" w:cs="Arial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DE4DD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B403E5">
              <w:rPr>
                <w:rFonts w:eastAsia="Times New Roman" w:cs="Arial"/>
                <w:color w:val="000000"/>
              </w:rPr>
              <w:t>Yes</w:t>
            </w:r>
          </w:p>
        </w:tc>
      </w:tr>
      <w:tr w:rsidR="00B403E5" w:rsidRPr="00B403E5" w14:paraId="53CA36C8" w14:textId="77777777" w:rsidTr="00B403E5">
        <w:trPr>
          <w:trHeight w:val="28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DFCAF0" w14:textId="77777777" w:rsidR="00B403E5" w:rsidRPr="00A45EBB" w:rsidRDefault="00B403E5" w:rsidP="00B403E5">
            <w:pPr>
              <w:spacing w:after="0"/>
              <w:rPr>
                <w:rFonts w:eastAsia="Times New Roman" w:cs="Arial"/>
                <w:i/>
                <w:iCs/>
                <w:color w:val="222222"/>
              </w:rPr>
            </w:pPr>
            <w:r w:rsidRPr="00A45EBB">
              <w:rPr>
                <w:rFonts w:eastAsia="Times New Roman" w:cs="Arial"/>
                <w:i/>
                <w:iCs/>
                <w:color w:val="222222"/>
              </w:rPr>
              <w:t>Overall rat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95BDD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Fai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FEBB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000000"/>
              </w:rPr>
            </w:pPr>
            <w:r w:rsidRPr="00B403E5">
              <w:rPr>
                <w:rFonts w:eastAsia="Times New Roman" w:cs="Arial"/>
                <w:color w:val="000000"/>
              </w:rPr>
              <w:t>Fair</w:t>
            </w:r>
          </w:p>
        </w:tc>
      </w:tr>
      <w:tr w:rsidR="00B403E5" w:rsidRPr="00B403E5" w14:paraId="70876883" w14:textId="77777777" w:rsidTr="00B403E5">
        <w:trPr>
          <w:trHeight w:val="1425"/>
        </w:trPr>
        <w:tc>
          <w:tcPr>
            <w:tcW w:w="8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47166" w14:textId="77777777" w:rsidR="00B403E5" w:rsidRPr="00A45EBB" w:rsidRDefault="00B403E5" w:rsidP="00B403E5">
            <w:pPr>
              <w:spacing w:after="0"/>
              <w:rPr>
                <w:rFonts w:eastAsia="Times New Roman" w:cs="Arial"/>
                <w:i/>
                <w:iCs/>
                <w:color w:val="222222"/>
              </w:rPr>
            </w:pPr>
            <w:r w:rsidRPr="00A45EBB">
              <w:rPr>
                <w:rFonts w:eastAsia="Times New Roman" w:cs="Arial"/>
                <w:i/>
                <w:iCs/>
                <w:color w:val="222222"/>
              </w:rPr>
              <w:t>Adverse event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F0842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No adverse events or side effect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9A47" w14:textId="77777777" w:rsidR="00B403E5" w:rsidRPr="00B403E5" w:rsidRDefault="00B403E5" w:rsidP="00B403E5">
            <w:pPr>
              <w:spacing w:after="0"/>
              <w:jc w:val="center"/>
              <w:rPr>
                <w:rFonts w:eastAsia="Times New Roman" w:cs="Arial"/>
                <w:color w:val="222222"/>
              </w:rPr>
            </w:pPr>
            <w:r w:rsidRPr="00B403E5">
              <w:rPr>
                <w:rFonts w:eastAsia="Times New Roman" w:cs="Arial"/>
                <w:color w:val="222222"/>
              </w:rPr>
              <w:t>No adverse events or side effects</w:t>
            </w:r>
          </w:p>
        </w:tc>
      </w:tr>
    </w:tbl>
    <w:p w14:paraId="24C00C6E" w14:textId="7807B0B0" w:rsidR="00B403E5" w:rsidRDefault="00B403E5" w:rsidP="00B403E5">
      <w:r>
        <w:t>CD: cannot determine</w:t>
      </w:r>
      <w:r w:rsidR="00A45EBB">
        <w:t>, NA: not applicable</w:t>
      </w:r>
    </w:p>
    <w:p w14:paraId="3813A137" w14:textId="77777777" w:rsidR="000F5464" w:rsidRDefault="000F5464" w:rsidP="000F5464">
      <w:pPr>
        <w:rPr>
          <w:rFonts w:eastAsia="Times New Roman" w:cs="Arial"/>
          <w:color w:val="222222"/>
        </w:rPr>
      </w:pPr>
    </w:p>
    <w:p w14:paraId="6C72E808" w14:textId="77777777" w:rsidR="000F5464" w:rsidRDefault="000F5464" w:rsidP="004B3B06"/>
    <w:p w14:paraId="06B7FB54" w14:textId="77777777" w:rsidR="004B3B06" w:rsidRDefault="004B3B06"/>
    <w:sectPr w:rsidR="004B3B06" w:rsidSect="00A80D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wNLcwMTQxNjE0NDVV0lEKTi0uzszPAykwqQUA1YrvnCwAAAA="/>
  </w:docVars>
  <w:rsids>
    <w:rsidRoot w:val="00A80D2B"/>
    <w:rsid w:val="000567A0"/>
    <w:rsid w:val="000F5464"/>
    <w:rsid w:val="00156C60"/>
    <w:rsid w:val="002733A3"/>
    <w:rsid w:val="00313A28"/>
    <w:rsid w:val="00393D6D"/>
    <w:rsid w:val="00402FA7"/>
    <w:rsid w:val="00421806"/>
    <w:rsid w:val="00464BEF"/>
    <w:rsid w:val="004964A8"/>
    <w:rsid w:val="004B3B06"/>
    <w:rsid w:val="00500F6D"/>
    <w:rsid w:val="00550C18"/>
    <w:rsid w:val="00631376"/>
    <w:rsid w:val="006B6264"/>
    <w:rsid w:val="006D68D6"/>
    <w:rsid w:val="00760125"/>
    <w:rsid w:val="007A4F85"/>
    <w:rsid w:val="00934F35"/>
    <w:rsid w:val="00980310"/>
    <w:rsid w:val="00A0167C"/>
    <w:rsid w:val="00A26A76"/>
    <w:rsid w:val="00A34043"/>
    <w:rsid w:val="00A45EBB"/>
    <w:rsid w:val="00A80D2B"/>
    <w:rsid w:val="00A8127A"/>
    <w:rsid w:val="00B403E5"/>
    <w:rsid w:val="00BB2372"/>
    <w:rsid w:val="00C656B1"/>
    <w:rsid w:val="00D2238D"/>
    <w:rsid w:val="00D37C0B"/>
    <w:rsid w:val="00D97E56"/>
    <w:rsid w:val="00E11196"/>
    <w:rsid w:val="00E84674"/>
    <w:rsid w:val="00ED7091"/>
    <w:rsid w:val="00EE5ED3"/>
    <w:rsid w:val="00F61952"/>
    <w:rsid w:val="00FF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BD172"/>
  <w15:chartTrackingRefBased/>
  <w15:docId w15:val="{94528C48-864B-4547-9E66-D32BDD938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D6D"/>
    <w:pPr>
      <w:spacing w:after="8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3D6D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93D6D"/>
    <w:pPr>
      <w:keepNext/>
      <w:keepLines/>
      <w:spacing w:after="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D6D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D6D"/>
    <w:rPr>
      <w:rFonts w:ascii="Arial" w:eastAsiaTheme="majorEastAsia" w:hAnsi="Arial" w:cstheme="majorBidi"/>
      <w:i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7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001</Words>
  <Characters>4859</Characters>
  <Application>Microsoft Office Word</Application>
  <DocSecurity>0</DocSecurity>
  <Lines>539</Lines>
  <Paragraphs>4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mmar, Dharini</dc:creator>
  <cp:keywords/>
  <dc:description/>
  <cp:lastModifiedBy>Bhammar, Dharini</cp:lastModifiedBy>
  <cp:revision>13</cp:revision>
  <dcterms:created xsi:type="dcterms:W3CDTF">2022-06-27T15:37:00Z</dcterms:created>
  <dcterms:modified xsi:type="dcterms:W3CDTF">2022-06-27T18:44:00Z</dcterms:modified>
</cp:coreProperties>
</file>